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40B" w:rsidRPr="00FB6184" w:rsidRDefault="00F8640B" w:rsidP="00F8640B">
      <w:pPr>
        <w:rPr>
          <w:b/>
        </w:rPr>
      </w:pPr>
      <w:r w:rsidRPr="00FB6184">
        <w:rPr>
          <w:b/>
        </w:rPr>
        <w:t xml:space="preserve">Supplemental Table 1: Search Strateg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06"/>
        <w:gridCol w:w="940"/>
        <w:gridCol w:w="770"/>
      </w:tblGrid>
      <w:tr w:rsidR="00F8640B" w:rsidRPr="00FB6184" w:rsidTr="0055522E">
        <w:tc>
          <w:tcPr>
            <w:tcW w:w="10615" w:type="dxa"/>
          </w:tcPr>
          <w:p w:rsidR="00F8640B" w:rsidRPr="00FB6184" w:rsidRDefault="00F8640B" w:rsidP="0055522E">
            <w:r w:rsidRPr="00FB6184">
              <w:t>Search Queries</w:t>
            </w:r>
          </w:p>
        </w:tc>
        <w:tc>
          <w:tcPr>
            <w:tcW w:w="1350" w:type="dxa"/>
          </w:tcPr>
          <w:p w:rsidR="00F8640B" w:rsidRPr="00FB6184" w:rsidRDefault="00F8640B" w:rsidP="0055522E">
            <w:r w:rsidRPr="00FB6184">
              <w:t>Database</w:t>
            </w:r>
          </w:p>
        </w:tc>
        <w:tc>
          <w:tcPr>
            <w:tcW w:w="985" w:type="dxa"/>
          </w:tcPr>
          <w:p w:rsidR="00F8640B" w:rsidRPr="00FB6184" w:rsidRDefault="00F8640B" w:rsidP="0055522E">
            <w:r w:rsidRPr="00FB6184">
              <w:t>Results</w:t>
            </w:r>
          </w:p>
        </w:tc>
      </w:tr>
      <w:tr w:rsidR="00F8640B" w:rsidRPr="00FB6184" w:rsidTr="0055522E">
        <w:tc>
          <w:tcPr>
            <w:tcW w:w="10615" w:type="dxa"/>
          </w:tcPr>
          <w:p w:rsidR="00F8640B" w:rsidRPr="00FB6184" w:rsidRDefault="00F8640B" w:rsidP="0055522E">
            <w:r w:rsidRPr="00FB6184">
              <w:t xml:space="preserve">((((((((((((((((((((((((((((((((((((((((((((((((((((((((((((((((((((((((((("Frail elderly"[Mesh])) OR ("pre frail*"[tiab])) OR ("frail elderly*"[tiab])) OR (frail*[tiab])) OR ("older adult*"[tiab])) OR ("Stroke"[Mesh])) OR (stroke*[tiab])) OR ("cerebrovascular accident*"[tiab])) OR (CVA[tiab])) OR (CVAs[tiab])) OR ("Osteoarthritis"[Mesh])) OR ("Osteoarthriti*"[tiab])) OR ("Osteoarthro*"[tiab])) OR ("Degenerative Arthriti*"[tiab])) OR ("Arthrosis"[tiab])) OR ("Arthroses"[tiab])) OR ("osteoarthrosis deformans"[tiab])) OR ("Parkinson Disease"[Mesh])) OR ("Parkinson's Disease*"[tiab])) OR ("Parkinson Disease*"[tiab])) OR ("Primary Parkinsonism"[tiab])) OR ("Paralysis Agitans"[tiab])) OR ("Lewy Bodies"[Mesh])) OR ("lewy bod*"[tiab])) OR ("Lewy Neurites"[tiab])) OR ("Diabetes Mellitus, Type 2"[Mesh])) OR ("Type 2 Diabetes"[tiab])) OR ("Maturity Onset Diabetes*"[tiab])) OR ("Type 2 Diabetes Mellitus"[tiab])) OR (MODY[tiab])) OR ("Diabetes Mellitus*"[tiab])) OR (T2DM[Title/Abstract])) OR ("Chronic Disease"[Mesh])) OR ("Chronic Disease*"[tiab])) OR ("Chronic Illness*"[tiab])) OR ("chronically ill*"[tiab])) OR ("Multiple Sclerosis"[Mesh])) OR ("Multiple Sclerosis*"[tiab])) OR ("Disseminated sclerosis*"[tiab])) OR ("Heart Failure"[Mesh])) OR ("heart fail*"[tiab])) OR ("Cardiac Failure"[tiab])) OR ("Heart Decompensation"[tiab])) OR ("Myocardial Failure"[tiab])) OR ("Congestive Heart Failure"[tiab])) OR ("Cardiovascular Diseases"[Mesh])) OR ("Cardiovascular Disease*"[tiab])) OR ("Vascular Diseases"[Mesh])) OR ("Vascular Disease*"[tiab])) OR ("Arthritis, Rheumatoid"[Mesh])) OR ("Rheumatoid Arthritis*"[tiab])) OR (RA[tiab])) OR ("Autoimmune Diseases"[Mesh])) OR ("Autoimmune Disease*"[tiab])) OR ("Cystic Fibrosis"[Mesh])) OR ("Cystic Fibrosis*"[tiab])) OR (Mucoviscidosis[tiab])) OR ("Neuromuscular Diseases"[Mesh])) OR ("Neuromuscular Disease*"[tiab])) OR ("Movement Disorders"[Mesh])) OR ("Movement Disorder*"[tiab])) OR ("Dyskinesia Syndrome*"[tiab])) OR (("Walking"[Mesh] OR ambulat*[tiab] OR walk*[tiab] OR movement*[tiab]) AND difficulty[tiab])) OR ("Mobility Limitation"[Mesh])) OR ("Mobility Limitation*"[tiab])) OR ("Independent Living"[Mesh])) OR ("Independent Living"[tiab])) OR ("community dwelling"[tiab])) OR ("Disability Evaluation"[Mesh])) OR ("Disability Evaluation"[tiab])) OR ("Arthroplasty"[Mesh])) OR ("Arthroplasty"[tiab])) AND ((((((((((((((((((("Exercise Therapy"[Mesh]) OR ("exercise therap*"[tiab])) OR ("remedial exercis*"[tiab])) OR ("Resistance Training"[Mesh]))) OR ("rehabilitation exercis*"[Title/Abstract])) OR ("resistance training"[tiab])) OR ("strength training"[tiab])) OR (("weight") AND (lift*[tiab] OR bearing[tiab]) AND (strength*[tiab] OR exercis*[tiab] OR program*[tiab]))) OR ("Muscle Strength"[Mesh])) OR ("Muscles"[Mesh])) OR ("muscle strength*"[tiab])) OR ("Arthrogenic Muscle Inhibition*"[tiab])) OR ("Muscle Strength Dynamometer"[Mesh])) OR ("Muscle Strength Dynamometer*"[tiab] or "dynamometer*"[tiab])) OR ("Physical Fitness"[Mesh])) OR ("Physical Fitness*"[tiab])) OR ("Physical Endurance"[Mesh])) OR ("Physical Endurance*"[tiab]) OR ("multicomponent exercise*"[tiab]))) AND ((((((((((((((((((("muscle power*"[tiab]) OR ("muscle quality"[tiab])) OR ("power output*"[tiab])) OR ("high velocity*"[tiab] AND "low load*"[tiab])) OR ("LLHV"[tiab])) OR ("power training"[tiab])) OR ("functional performance"[tiab])) OR ("rate of force*"[tiab])) OR ("rate of velocity*"[tiab])) </w:t>
            </w:r>
            <w:r w:rsidRPr="00FB6184">
              <w:lastRenderedPageBreak/>
              <w:t xml:space="preserve">OR ("training load"[tiab])) OR (high[tiab] AND low[tiab] AND "external resistance"[tiab])) OR ("muscle volume*"[tiab])) OR ("force velocity*"[tiab])) OR ("Muscle Fatigue"[Mesh])) OR ("muscl*"[tiab] AND "fatigue"[tiab])) OR ("Muscle hypertrophy"[tiab])) OR ("Functional outcome*"[tiab])) OR ("Muscle mass"[tiab])) OR ("peak power"[tiab]))) </w:t>
            </w:r>
          </w:p>
        </w:tc>
        <w:tc>
          <w:tcPr>
            <w:tcW w:w="1350" w:type="dxa"/>
            <w:vAlign w:val="center"/>
          </w:tcPr>
          <w:p w:rsidR="00F8640B" w:rsidRPr="00FB6184" w:rsidRDefault="00F8640B" w:rsidP="0055522E">
            <w:pPr>
              <w:jc w:val="center"/>
            </w:pPr>
            <w:r w:rsidRPr="00FB6184">
              <w:lastRenderedPageBreak/>
              <w:t>MEDLINE via PubMed</w:t>
            </w:r>
          </w:p>
        </w:tc>
        <w:tc>
          <w:tcPr>
            <w:tcW w:w="985" w:type="dxa"/>
            <w:vAlign w:val="center"/>
          </w:tcPr>
          <w:p w:rsidR="00F8640B" w:rsidRPr="00FB6184" w:rsidRDefault="00F8640B" w:rsidP="0055522E">
            <w:pPr>
              <w:jc w:val="center"/>
            </w:pPr>
            <w:r w:rsidRPr="00FB6184">
              <w:t>741</w:t>
            </w:r>
          </w:p>
        </w:tc>
      </w:tr>
      <w:tr w:rsidR="00F8640B" w:rsidRPr="00FB6184" w:rsidTr="0055522E">
        <w:tc>
          <w:tcPr>
            <w:tcW w:w="10615" w:type="dxa"/>
          </w:tcPr>
          <w:p w:rsidR="00F8640B" w:rsidRPr="00FB6184" w:rsidRDefault="00F8640B" w:rsidP="0055522E">
            <w:r w:rsidRPr="00FB6184">
              <w:t xml:space="preserve">( ( (MH "Frail Elderly") OR (MH "Stroke+") OR (MH "Osteoarthritis+") OR (MH "Arthritis, Rheumatoid+") OR (MH "Arthritis") OR (MH "Parkinson Disease") OR (MH "Parkinsonian Disorders+") OR (MH "Lewy Body Disease") OR (MH "Diabetes Mellitus") OR (MH "Diabetes Mellitus, Type 2") OR (MH "Chronic Disease+") OR (MH "Critical Illness") OR (MH "Multiple Sclerosis+") OR (MH "Heart Failure+") OR (MH "Cardiovascular Diseases+") OR (MH "Vascular Diseases+") OR (MH "Autoimmune Diseases+") OR (MH "Cystic Fibrosis") OR (MH "Neuromuscular Diseases+") OR (MH "Movement Disorders+") ) OR ( TI ( "pre frail*" OR "frail elderly*" OR frail* OR "older adult*" OR stroke* OR "cerebrovascular accident*" OR CVA OR CVAs OR Osteoarthriti* OR Osteoarthro* OR "Degenerative Arthriti*" OR Arthrosis OR "Arthroses" OR "osteoarthrosis deformans" OR "Parkinson's Disease*" OR "Parkinson Disease*" OR "Primary Parkinsonism" OR "Paralysis Agitans" OR "lewy bod*" OR "Lewy Neurites" OR "Type 2 Diabetes" OR "Maturity Onset Diabetes*" OR "Type 2 Diabetes Mellitus" OR MODY OR "Diabetes Mellitus*" OR T2DM OR "Chronic Disease*" OR "Chronic Illness*" OR "chronically ill*" OR "Multiple Sclerosis*" OR "Disseminated sclerosis*" OR "heart fail*" OR "Cardiac Failure" OR "Heart Decompensation" OR "Myocardial Failure" OR "Congestive Heart Failure" OR "Cardiovascular Disease*" OR "Vascular Disease*" OR "Rheumatoid Arthritis*" OR RA OR "Autoimmune Disease*" OR "Cystic Fibrosis*" OR Mucoviscidosis OR "Neuromuscular Disease*" OR "Movement Disorder*" OR "Dyskinesia Syndrome*" ) OR AB ( "pre frail*" OR "frail elderly*" OR frail* OR "older adult*" OR stroke* OR "cerebrovascular accident*" OR CVA OR CVAs OR Osteoarthriti* OR Osteoarthro* OR "Degenerative Arthriti*" OR Arthrosis OR "Arthroses" OR "osteoarthrosis deformans" OR "Parkinson's Disease*" OR "Parkinson Disease*" OR "Primary Parkinsonism" OR "Paralysis Agitans" OR "lewy bod*" OR "Lewy Neurites" OR "Type 2 Diabetes" OR "Maturity Onset Diabetes*" OR "Type 2 Diabetes Mellitus" OR MODY OR "Diabetes Mellitus*" OR T2DM OR "Chronic Disease*" OR "Chronic Illness*" OR "chronically ill*" OR "Multiple Sclerosis*" OR "Disseminated sclerosis*" OR "heart fail*" OR "Cardiac Failure" OR "Heart Decompensation" OR "Myocardial Failure" OR "Congestive Heart Failure" OR "Cardiovascular Disease*" OR "Vascular Disease*" OR "Rheumatoid Arthritis*" OR RA OR "Autoimmune Disease*" OR "Cystic Fibrosis*" OR Mucoviscidosis OR "Neuromuscular Disease*" OR "Movement Disorder*" OR "Dyskinesia Syndrome*" ) ) OR ( TI ( ((MH "Walking+") OR ambulat* OR walk* OR movement*) AND difficulty ) OR AB ( ((MH "Walking+") OR ambulat* OR walk* OR movement*) AND difficulty ) ) OR ( (MH "Community Living+") OR (MH "Assisted Living") OR (MH "Disability Evaluation+") OR (MH "Arthroplasty+") ) OR ( TI ( "Mobility Limitation*"OR "Independent Living" OR "community dwelling"  OR "Disability Evaluation" OR "Arthroplasty" ) OR AB ( "Mobility Limitation*"OR "Independent Living" OR "community dwelling"  OR "Disability Evaluation" OR "Arthroplasty" ) ) ) AND ( ( (MH "Therapeutic Exercise+") OR (MH "Resistance Training") OR (MH "Muscle Strengthening+") OR (MH "Muscle Strength+") OR (MH "Muscles+") OR (MH "Dynamometry") OR (MH "Physical Fitness+") OR (MH "Physical Endurance+") ) OR ( TI ( "exercise therap*" OR "remedial exercis*" OR "rehabilitation exercis*" </w:t>
            </w:r>
            <w:r w:rsidRPr="00FB6184">
              <w:lastRenderedPageBreak/>
              <w:t xml:space="preserve">OR "resistance training" OR "strength training" OR "muscle strength*" OR "Arthrogenic Muscle Inhibition*" OR "Muscle Strength Dynamometer*" OR dynamometer* OR "Physical Fitness*" OR "Physical Endurance*" OR "multicomponent exercise*" ) OR AB ( "exercise therap*" OR "remedial exercis*" OR "rehabilitation exercis*" OR "resistance training" OR "strength training" OR "muscle strength*" OR "Arthrogenic Muscle Inhibition*" OR "Muscle Strength Dynamometer*" OR dynamometer* OR "Physical Fitness*" OR "Physical Endurance*" OR "multicomponent exercise*" ) ) OR ( TI ( (weight) AND (lift* OR bearing) AND (strength* OR exercis* OR program*) ) OR AB ( (weight) AND (lift* OR bearing) AND (strength* OR exercis* OR program*) ) ) ) AND ( (MH "Muscle Fatigue") OR ( TI ( "muscle power*" OR "muscle quality" OR "power output*" OR "high velocity*" AND "low load*" OR "LLHV" OR "power training" OR "functional performance" OR "rate of force*" OR "rate of velocity*" OR "training load" OR (high AND low AND "external resistance") OR "muscle volume*" OR "force velocity*" OR (muscl* AND fatigue) OR "Muscle hypertrophy" OR "Functional outcome*" OR "Muscle mass" OR "peak power" ) OR AB ( "muscle power*" OR "muscle quality" OR "power output*" OR "high velocity*" AND "low load*" OR "LLHV" OR "power training" OR "functional performance" OR "rate of force*" OR "rate of velocity*" OR "training load" OR (high AND low AND "external resistance") OR "muscle volume*" OR "force velocity*" OR (muscl* AND fatigue) OR "Muscle hypertrophy" OR "Functional outcome*" OR "Muscle mass" OR "peak power" ) ) ) </w:t>
            </w:r>
          </w:p>
        </w:tc>
        <w:tc>
          <w:tcPr>
            <w:tcW w:w="1350" w:type="dxa"/>
            <w:vAlign w:val="center"/>
          </w:tcPr>
          <w:p w:rsidR="00F8640B" w:rsidRPr="00FB6184" w:rsidRDefault="00F8640B" w:rsidP="0055522E">
            <w:pPr>
              <w:jc w:val="center"/>
            </w:pPr>
            <w:r w:rsidRPr="00FB6184">
              <w:lastRenderedPageBreak/>
              <w:t>CINAHL</w:t>
            </w:r>
          </w:p>
        </w:tc>
        <w:tc>
          <w:tcPr>
            <w:tcW w:w="985" w:type="dxa"/>
            <w:vAlign w:val="center"/>
          </w:tcPr>
          <w:p w:rsidR="00F8640B" w:rsidRPr="00FB6184" w:rsidRDefault="00F8640B" w:rsidP="0055522E">
            <w:pPr>
              <w:jc w:val="center"/>
            </w:pPr>
            <w:r w:rsidRPr="00FB6184">
              <w:t>855</w:t>
            </w:r>
          </w:p>
        </w:tc>
      </w:tr>
      <w:tr w:rsidR="00F8640B" w:rsidRPr="00FB6184" w:rsidTr="0055522E">
        <w:tc>
          <w:tcPr>
            <w:tcW w:w="10615" w:type="dxa"/>
          </w:tcPr>
          <w:p w:rsidR="00F8640B" w:rsidRPr="00FB6184" w:rsidRDefault="00F8640B" w:rsidP="0055522E">
            <w:r w:rsidRPr="00FB6184">
              <w:t xml:space="preserve">(TS=("pre frail*" OR "frail elderly*" OR frail* OR "older adult*" OR stroke* OR "cerebrovascular accident*" OR CVA OR CVAs OR Osteoarthriti* OR Osteoarthro* OR "Degenerative Arthriti*" OR Arthrosis OR "Arthroses" OR "osteoarthrosis deformans" OR "Parkinson's Disease*" OR "Parkinson Disease*" OR "Primary Parkinsonism" OR "Paralysis Agitans" OR "lewy bod*" OR "Lewy Neurites" OR "Type 2 Diabetes" OR "Maturity Onset Diabetes*" OR "Type 2 Diabetes Mellitus" OR MODY OR "Diabetes Mellitus*" OR T2DM OR "Chronic Disease*" OR "Chronic Illness*" OR "chronically ill*" OR "Multiple Sclerosis*" OR "Disseminated sclerosis*" OR "heart fail*" OR "Cardiac Failure" OR "Heart Decompensation" OR "Myocardial Failure" OR "Congestive Heart Failure" OR "Cardiovascular Disease*" OR "Vascular Disease*" OR "Rheumatoid Arthritis*" OR RA OR "Autoimmune Disease*" OR "Cystic Fibrosis*" OR Mucoviscidosis OR "Neuromuscular Disease*" OR "Movement Disorder*" OR "Dyskinesia Syndrome*")  OR TS=((ambulat* OR walk* OR movement*) AND difficulty) OR TS=("Mobility Limitation*" OR "Independent Living" OR "community dwelling" OR "Disability Evaluation" OR "Arthroplasty" )) AND (TS=("exercise therap*" OR "remedial exercis*" OR "rehabilitation exercis*" OR "resistance training" OR "strength training" OR "muscle strength*" OR "Arthrogenic Muscle Inhibition*" OR "Muscle Strength Dynamometer*" OR dynamometer* OR "Physical Fitness*" OR "Physical Endurance*" OR "multicomponent exercise*" OR "therapeutic exercis*" OR Dynamometry)  OR TS=((weight) AND (lift* OR bearing) AND (strength* OR exercis* OR program*) ) ) AND (TS=("muscle power*" OR "muscle quality" OR "power output*" OR "high velocity*" AND "low load*" OR "LLHV" OR "power training" OR "functional performance" OR "rate of force*" OR "rate of velocity*" OR "training load" OR (high AND low AND "external resistance") OR "muscle volume*" OR "force velocity*" OR (muscl* AND fatigue) OR "Muscle hypertrophy" OR "Functional outcome*" OR "Muscle mass" OR "peak power" )) </w:t>
            </w:r>
          </w:p>
        </w:tc>
        <w:tc>
          <w:tcPr>
            <w:tcW w:w="1350" w:type="dxa"/>
            <w:vAlign w:val="center"/>
          </w:tcPr>
          <w:p w:rsidR="00F8640B" w:rsidRPr="00FB6184" w:rsidRDefault="00F8640B" w:rsidP="0055522E">
            <w:pPr>
              <w:jc w:val="center"/>
            </w:pPr>
            <w:r w:rsidRPr="00FB6184">
              <w:t>Web of Science</w:t>
            </w:r>
          </w:p>
        </w:tc>
        <w:tc>
          <w:tcPr>
            <w:tcW w:w="985" w:type="dxa"/>
            <w:vAlign w:val="center"/>
          </w:tcPr>
          <w:p w:rsidR="00F8640B" w:rsidRPr="00FB6184" w:rsidRDefault="00F8640B" w:rsidP="0055522E">
            <w:pPr>
              <w:jc w:val="center"/>
            </w:pPr>
            <w:r w:rsidRPr="00FB6184">
              <w:t>199</w:t>
            </w:r>
          </w:p>
        </w:tc>
      </w:tr>
      <w:tr w:rsidR="00F8640B" w:rsidRPr="00FB6184" w:rsidTr="0055522E">
        <w:tc>
          <w:tcPr>
            <w:tcW w:w="10615" w:type="dxa"/>
          </w:tcPr>
          <w:tbl>
            <w:tblPr>
              <w:tblW w:w="8100" w:type="dxa"/>
              <w:tblLook w:val="04A0" w:firstRow="1" w:lastRow="0" w:firstColumn="1" w:lastColumn="0" w:noHBand="0" w:noVBand="1"/>
            </w:tblPr>
            <w:tblGrid>
              <w:gridCol w:w="3227"/>
              <w:gridCol w:w="1067"/>
              <w:gridCol w:w="2796"/>
            </w:tblGrid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frail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10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"low load" "high velocity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7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stroke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10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Osteoarthriti*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15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Arthrosis*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Arthriti*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2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"Parkinson's Disease"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3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Parkinson Disease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diabetes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chronic illness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chronic disease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multiple sclerosis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6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"autoimmune disease" 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cystic fibrosis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neuromuscular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12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movement disorder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lewy body "muscle power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These were combined using AND</w:t>
                  </w: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LLHV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low load high velocity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2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"rate of force"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43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rate of velocity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F8640B" w:rsidRPr="00FB6184" w:rsidTr="0055522E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TOTAL before deduplication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FB6184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113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</w:p>
              </w:tc>
            </w:tr>
            <w:tr w:rsidR="00F8640B" w:rsidRPr="00FB6184" w:rsidTr="0055522E">
              <w:trPr>
                <w:trHeight w:val="315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FB618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</w:rPr>
                    <w:t>After deduplication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FB618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</w:rPr>
                    <w:t>104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8640B" w:rsidRPr="00FB6184" w:rsidRDefault="00F8640B" w:rsidP="0055522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F8640B" w:rsidRPr="00FB6184" w:rsidRDefault="00F8640B" w:rsidP="0055522E"/>
        </w:tc>
        <w:tc>
          <w:tcPr>
            <w:tcW w:w="1350" w:type="dxa"/>
            <w:vAlign w:val="center"/>
          </w:tcPr>
          <w:p w:rsidR="00F8640B" w:rsidRPr="00FB6184" w:rsidRDefault="00F8640B" w:rsidP="0055522E">
            <w:pPr>
              <w:jc w:val="center"/>
            </w:pPr>
            <w:r w:rsidRPr="00FB6184">
              <w:t>PEDro</w:t>
            </w:r>
          </w:p>
        </w:tc>
        <w:tc>
          <w:tcPr>
            <w:tcW w:w="985" w:type="dxa"/>
            <w:vAlign w:val="center"/>
          </w:tcPr>
          <w:p w:rsidR="00F8640B" w:rsidRPr="00FB6184" w:rsidRDefault="00F8640B" w:rsidP="0055522E">
            <w:pPr>
              <w:jc w:val="center"/>
            </w:pPr>
            <w:r w:rsidRPr="00FB6184">
              <w:t>104</w:t>
            </w:r>
          </w:p>
        </w:tc>
      </w:tr>
    </w:tbl>
    <w:p w:rsidR="00F8640B" w:rsidRPr="00FB6184" w:rsidRDefault="00F8640B" w:rsidP="00F8640B">
      <w:pPr>
        <w:rPr>
          <w:i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rFonts w:ascii="Arial" w:hAnsi="Arial" w:cs="Arial"/>
          <w:sz w:val="23"/>
          <w:szCs w:val="23"/>
        </w:rPr>
      </w:pPr>
    </w:p>
    <w:p w:rsidR="00F8640B" w:rsidRPr="00FB6184" w:rsidRDefault="00F8640B" w:rsidP="00F8640B">
      <w:pPr>
        <w:rPr>
          <w:b/>
          <w:sz w:val="24"/>
          <w:szCs w:val="24"/>
        </w:rPr>
      </w:pPr>
      <w:r w:rsidRPr="00FB6184">
        <w:rPr>
          <w:b/>
          <w:sz w:val="24"/>
          <w:szCs w:val="24"/>
        </w:rPr>
        <w:t>Supplemental Table 2: Cochrane Risk-of-</w:t>
      </w:r>
      <w:r w:rsidRPr="00FB6184">
        <w:rPr>
          <w:rFonts w:ascii="Arial" w:hAnsi="Arial" w:cs="Arial"/>
          <w:b/>
          <w:sz w:val="24"/>
          <w:szCs w:val="24"/>
        </w:rPr>
        <w:t>Bias</w:t>
      </w:r>
    </w:p>
    <w:tbl>
      <w:tblPr>
        <w:tblStyle w:val="GridTable1Light2"/>
        <w:tblW w:w="0" w:type="auto"/>
        <w:tblLook w:val="04A0" w:firstRow="1" w:lastRow="0" w:firstColumn="1" w:lastColumn="0" w:noHBand="0" w:noVBand="1"/>
      </w:tblPr>
      <w:tblGrid>
        <w:gridCol w:w="940"/>
        <w:gridCol w:w="1189"/>
        <w:gridCol w:w="1325"/>
        <w:gridCol w:w="1206"/>
        <w:gridCol w:w="1274"/>
        <w:gridCol w:w="1192"/>
        <w:gridCol w:w="1022"/>
        <w:gridCol w:w="868"/>
      </w:tblGrid>
      <w:tr w:rsidR="00F8640B" w:rsidRPr="00FB6184" w:rsidTr="005552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F8640B" w:rsidRPr="00FB6184" w:rsidRDefault="00F8640B" w:rsidP="0055522E">
            <w:pPr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F8640B" w:rsidRPr="00FB6184" w:rsidRDefault="00F8640B" w:rsidP="00555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Sequence Generation</w:t>
            </w:r>
          </w:p>
        </w:tc>
        <w:tc>
          <w:tcPr>
            <w:tcW w:w="1817" w:type="dxa"/>
          </w:tcPr>
          <w:p w:rsidR="00F8640B" w:rsidRPr="00FB6184" w:rsidRDefault="00F8640B" w:rsidP="00555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Allocation concealment</w:t>
            </w:r>
          </w:p>
        </w:tc>
        <w:tc>
          <w:tcPr>
            <w:tcW w:w="1693" w:type="dxa"/>
          </w:tcPr>
          <w:p w:rsidR="00F8640B" w:rsidRPr="00FB6184" w:rsidRDefault="00F8640B" w:rsidP="00555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Blinding (personnel)</w:t>
            </w:r>
          </w:p>
        </w:tc>
        <w:tc>
          <w:tcPr>
            <w:tcW w:w="1907" w:type="dxa"/>
          </w:tcPr>
          <w:p w:rsidR="00F8640B" w:rsidRPr="00FB6184" w:rsidRDefault="00F8640B" w:rsidP="00555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Blinding (outcome assessment)</w:t>
            </w:r>
          </w:p>
        </w:tc>
        <w:tc>
          <w:tcPr>
            <w:tcW w:w="1821" w:type="dxa"/>
          </w:tcPr>
          <w:p w:rsidR="00F8640B" w:rsidRPr="00FB6184" w:rsidRDefault="00F8640B" w:rsidP="00555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Incomplete outcome data</w:t>
            </w:r>
          </w:p>
        </w:tc>
        <w:tc>
          <w:tcPr>
            <w:tcW w:w="1721" w:type="dxa"/>
          </w:tcPr>
          <w:p w:rsidR="00F8640B" w:rsidRPr="00FB6184" w:rsidRDefault="00F8640B" w:rsidP="00555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Free selective outcome reporting</w:t>
            </w:r>
          </w:p>
        </w:tc>
        <w:tc>
          <w:tcPr>
            <w:tcW w:w="1667" w:type="dxa"/>
          </w:tcPr>
          <w:p w:rsidR="00F8640B" w:rsidRPr="00FB6184" w:rsidRDefault="00F8640B" w:rsidP="00555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Free from other sources of bias</w:t>
            </w:r>
          </w:p>
        </w:tc>
      </w:tr>
      <w:tr w:rsidR="00F8640B" w:rsidRPr="00FB6184" w:rsidTr="0055522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F8640B" w:rsidRPr="00FB6184" w:rsidRDefault="00F8640B" w:rsidP="0055522E">
            <w:pPr>
              <w:jc w:val="center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Sayers 2003</w:t>
            </w:r>
          </w:p>
        </w:tc>
        <w:tc>
          <w:tcPr>
            <w:tcW w:w="1620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81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693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907" w:type="dxa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7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6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</w:tr>
      <w:tr w:rsidR="00F8640B" w:rsidRPr="00FB6184" w:rsidTr="0055522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F8640B" w:rsidRPr="00FB6184" w:rsidRDefault="00F8640B" w:rsidP="0055522E">
            <w:pPr>
              <w:jc w:val="center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Reid 2008</w:t>
            </w:r>
          </w:p>
        </w:tc>
        <w:tc>
          <w:tcPr>
            <w:tcW w:w="1620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81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693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907" w:type="dxa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7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6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</w:tr>
      <w:tr w:rsidR="00F8640B" w:rsidRPr="00FB6184" w:rsidTr="0055522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F8640B" w:rsidRPr="00FB6184" w:rsidRDefault="00F8640B" w:rsidP="0055522E">
            <w:pPr>
              <w:jc w:val="center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Bean 2009</w:t>
            </w:r>
          </w:p>
        </w:tc>
        <w:tc>
          <w:tcPr>
            <w:tcW w:w="1620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1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93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907" w:type="dxa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7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6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</w:tr>
      <w:tr w:rsidR="00F8640B" w:rsidRPr="00FB6184" w:rsidTr="0055522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F8640B" w:rsidRPr="00FB6184" w:rsidRDefault="00F8640B" w:rsidP="0055522E">
            <w:pPr>
              <w:jc w:val="center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Webber 2010</w:t>
            </w:r>
          </w:p>
        </w:tc>
        <w:tc>
          <w:tcPr>
            <w:tcW w:w="1620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1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93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907" w:type="dxa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7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6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</w:tr>
      <w:tr w:rsidR="00F8640B" w:rsidRPr="00FB6184" w:rsidTr="0055522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F8640B" w:rsidRPr="00FB6184" w:rsidRDefault="00F8640B" w:rsidP="0055522E">
            <w:pPr>
              <w:jc w:val="center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Zech 2012</w:t>
            </w:r>
          </w:p>
        </w:tc>
        <w:tc>
          <w:tcPr>
            <w:tcW w:w="1620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1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93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907" w:type="dxa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7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6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</w:tr>
      <w:tr w:rsidR="00F8640B" w:rsidRPr="00FB6184" w:rsidTr="0055522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F8640B" w:rsidRPr="00FB6184" w:rsidRDefault="00F8640B" w:rsidP="0055522E">
            <w:pPr>
              <w:jc w:val="center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Cadore 2014</w:t>
            </w:r>
          </w:p>
        </w:tc>
        <w:tc>
          <w:tcPr>
            <w:tcW w:w="1620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1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93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907" w:type="dxa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7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6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</w:tr>
      <w:tr w:rsidR="00F8640B" w:rsidRPr="00FB6184" w:rsidTr="0055522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F8640B" w:rsidRPr="00FB6184" w:rsidRDefault="00F8640B" w:rsidP="0055522E">
            <w:pPr>
              <w:jc w:val="center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Paul 2014</w:t>
            </w:r>
          </w:p>
        </w:tc>
        <w:tc>
          <w:tcPr>
            <w:tcW w:w="1620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1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93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907" w:type="dxa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7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6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</w:tr>
      <w:tr w:rsidR="00F8640B" w:rsidRPr="00FB6184" w:rsidTr="0055522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F8640B" w:rsidRPr="00FB6184" w:rsidRDefault="00F8640B" w:rsidP="0055522E">
            <w:pPr>
              <w:jc w:val="center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Jin 2015</w:t>
            </w:r>
          </w:p>
        </w:tc>
        <w:tc>
          <w:tcPr>
            <w:tcW w:w="1620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81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693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907" w:type="dxa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7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66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</w:tr>
      <w:tr w:rsidR="00F8640B" w:rsidRPr="00FB6184" w:rsidTr="0055522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F8640B" w:rsidRPr="00FB6184" w:rsidRDefault="00F8640B" w:rsidP="0055522E">
            <w:pPr>
              <w:jc w:val="center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Kelly 2016</w:t>
            </w:r>
          </w:p>
        </w:tc>
        <w:tc>
          <w:tcPr>
            <w:tcW w:w="1620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1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93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907" w:type="dxa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7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6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</w:tr>
      <w:tr w:rsidR="00F8640B" w:rsidRPr="00FB6184" w:rsidTr="0055522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F8640B" w:rsidRPr="00FB6184" w:rsidRDefault="00F8640B" w:rsidP="0055522E">
            <w:pPr>
              <w:jc w:val="center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Medina-</w:t>
            </w:r>
            <w:r w:rsidRPr="00FB6184">
              <w:rPr>
                <w:sz w:val="24"/>
                <w:szCs w:val="24"/>
              </w:rPr>
              <w:lastRenderedPageBreak/>
              <w:t>Perez 2016</w:t>
            </w:r>
          </w:p>
        </w:tc>
        <w:tc>
          <w:tcPr>
            <w:tcW w:w="1620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lastRenderedPageBreak/>
              <w:t>+</w:t>
            </w:r>
          </w:p>
        </w:tc>
        <w:tc>
          <w:tcPr>
            <w:tcW w:w="181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93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90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7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6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</w:tr>
      <w:tr w:rsidR="00F8640B" w:rsidRPr="00FB6184" w:rsidTr="0055522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F8640B" w:rsidRPr="00FB6184" w:rsidRDefault="00F8640B" w:rsidP="0055522E">
            <w:pPr>
              <w:jc w:val="center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Ni 2016</w:t>
            </w:r>
          </w:p>
        </w:tc>
        <w:tc>
          <w:tcPr>
            <w:tcW w:w="1620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1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93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907" w:type="dxa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7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6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</w:tr>
      <w:tr w:rsidR="00F8640B" w:rsidRPr="00FB6184" w:rsidTr="0055522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F8640B" w:rsidRPr="00FB6184" w:rsidRDefault="00F8640B" w:rsidP="0055522E">
            <w:pPr>
              <w:jc w:val="center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Yoon 2017</w:t>
            </w:r>
          </w:p>
        </w:tc>
        <w:tc>
          <w:tcPr>
            <w:tcW w:w="1620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81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693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907" w:type="dxa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7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6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</w:tr>
      <w:tr w:rsidR="00F8640B" w:rsidRPr="00FB6184" w:rsidTr="0055522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F8640B" w:rsidRPr="00FB6184" w:rsidRDefault="00F8640B" w:rsidP="0055522E">
            <w:pPr>
              <w:jc w:val="center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Celes 2017</w:t>
            </w:r>
          </w:p>
        </w:tc>
        <w:tc>
          <w:tcPr>
            <w:tcW w:w="1620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81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693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907" w:type="dxa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7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6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</w:tr>
      <w:tr w:rsidR="00F8640B" w:rsidRPr="00FB6184" w:rsidTr="0055522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F8640B" w:rsidRPr="00FB6184" w:rsidRDefault="00F8640B" w:rsidP="0055522E">
            <w:pPr>
              <w:jc w:val="center"/>
              <w:rPr>
                <w:sz w:val="24"/>
                <w:szCs w:val="24"/>
              </w:rPr>
            </w:pPr>
            <w:r w:rsidRPr="00FB6184">
              <w:rPr>
                <w:sz w:val="24"/>
                <w:szCs w:val="24"/>
              </w:rPr>
              <w:t>Cherup 2019</w:t>
            </w:r>
          </w:p>
        </w:tc>
        <w:tc>
          <w:tcPr>
            <w:tcW w:w="1620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1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93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907" w:type="dxa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8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721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67" w:type="dxa"/>
            <w:vAlign w:val="center"/>
          </w:tcPr>
          <w:p w:rsidR="00F8640B" w:rsidRPr="00FB6184" w:rsidRDefault="00F8640B" w:rsidP="00555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B6184">
              <w:rPr>
                <w:b/>
                <w:sz w:val="24"/>
                <w:szCs w:val="24"/>
              </w:rPr>
              <w:t>+</w:t>
            </w:r>
          </w:p>
        </w:tc>
      </w:tr>
    </w:tbl>
    <w:p w:rsidR="00F8640B" w:rsidRPr="00FB6184" w:rsidRDefault="00F8640B" w:rsidP="00F8640B">
      <w:pPr>
        <w:rPr>
          <w:sz w:val="24"/>
          <w:szCs w:val="24"/>
        </w:rPr>
      </w:pPr>
      <w:r w:rsidRPr="00FB6184">
        <w:rPr>
          <w:sz w:val="24"/>
          <w:szCs w:val="24"/>
        </w:rPr>
        <w:t xml:space="preserve">(+) low risk of bias, (-) unclear, not reported, or high risk of bias </w:t>
      </w:r>
    </w:p>
    <w:p w:rsidR="00F8640B" w:rsidRPr="00FB6184" w:rsidRDefault="00F8640B" w:rsidP="00F8640B">
      <w:pPr>
        <w:rPr>
          <w:sz w:val="24"/>
          <w:szCs w:val="24"/>
        </w:rPr>
      </w:pPr>
    </w:p>
    <w:p w:rsidR="002B5DCB" w:rsidRDefault="002B5DCB">
      <w:bookmarkStart w:id="0" w:name="_GoBack"/>
      <w:bookmarkEnd w:id="0"/>
    </w:p>
    <w:sectPr w:rsidR="002B5D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185"/>
    <w:rsid w:val="002B5DCB"/>
    <w:rsid w:val="00453E2A"/>
    <w:rsid w:val="00A16185"/>
    <w:rsid w:val="00F8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2185C0-50EE-477B-AAEC-E14E254E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4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4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2">
    <w:name w:val="Grid Table 1 Light2"/>
    <w:basedOn w:val="TableNormal"/>
    <w:uiPriority w:val="46"/>
    <w:rsid w:val="00F8640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01</Words>
  <Characters>10837</Characters>
  <Application>Microsoft Office Word</Application>
  <DocSecurity>0</DocSecurity>
  <Lines>90</Lines>
  <Paragraphs>25</Paragraphs>
  <ScaleCrop>false</ScaleCrop>
  <Company/>
  <LinksUpToDate>false</LinksUpToDate>
  <CharactersWithSpaces>12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2-05-19T14:15:00Z</dcterms:created>
  <dcterms:modified xsi:type="dcterms:W3CDTF">2022-05-19T14:15:00Z</dcterms:modified>
</cp:coreProperties>
</file>